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FBB12" w14:textId="77777777" w:rsidR="004B1445" w:rsidRPr="00682642" w:rsidRDefault="004B1445" w:rsidP="004B1445">
      <w:pPr>
        <w:widowControl/>
        <w:rPr>
          <w:rFonts w:ascii="Arial" w:hAnsi="Arial" w:cs="Arial"/>
          <w:color w:val="000000" w:themeColor="text1"/>
          <w:kern w:val="0"/>
        </w:rPr>
      </w:pPr>
      <w:bookmarkStart w:id="0" w:name="_GoBack"/>
      <w:bookmarkEnd w:id="0"/>
      <w:r w:rsidRPr="00682642">
        <w:rPr>
          <w:rFonts w:ascii="Arial" w:hAnsi="Arial" w:cs="Arial"/>
          <w:color w:val="000000" w:themeColor="text1"/>
          <w:kern w:val="0"/>
        </w:rPr>
        <w:t>Table S2. Primer sequences for real time PCR or RT-PCR</w:t>
      </w:r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0"/>
        <w:gridCol w:w="997"/>
        <w:gridCol w:w="3712"/>
        <w:gridCol w:w="2126"/>
      </w:tblGrid>
      <w:tr w:rsidR="004B1445" w:rsidRPr="00682642" w14:paraId="1C102E4C" w14:textId="77777777">
        <w:trPr>
          <w:trHeight w:val="285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87CFE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ene nam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FD72A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type</w:t>
            </w:r>
          </w:p>
        </w:tc>
        <w:tc>
          <w:tcPr>
            <w:tcW w:w="3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E5D9E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primer sequ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A5DDF" w14:textId="77777777" w:rsidR="004B1445" w:rsidRPr="00682642" w:rsidRDefault="004B1445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experiment</w:t>
            </w:r>
          </w:p>
        </w:tc>
      </w:tr>
      <w:tr w:rsidR="00A40317" w:rsidRPr="00682642" w14:paraId="0D00856B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DDDF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EGR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79B2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78A8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AGCAAGAGATGGGTTT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E9A73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emi-quantitative and real time PCR</w:t>
            </w:r>
          </w:p>
          <w:p w14:paraId="5B880A50" w14:textId="77777777" w:rsidR="00A40317" w:rsidRPr="00682642" w:rsidRDefault="00A40317" w:rsidP="004376B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(figure 3, 4, S1, S2</w:t>
            </w:r>
            <w:r w:rsidR="004376BD" w:rsidRPr="00682642">
              <w:rPr>
                <w:rFonts w:ascii="Arial" w:hAnsi="Arial" w:cs="Arial"/>
                <w:color w:val="000000" w:themeColor="text1"/>
                <w:kern w:val="0"/>
              </w:rPr>
              <w:t>, and S5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)</w:t>
            </w:r>
          </w:p>
        </w:tc>
      </w:tr>
      <w:tr w:rsidR="00A40317" w:rsidRPr="00682642" w14:paraId="01A6E0AD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11FE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EGR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18FD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61FA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AGGAGTTGGAAGAAG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72E8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emi-quantitative and real time PCR</w:t>
            </w:r>
          </w:p>
          <w:p w14:paraId="4E4D2C3C" w14:textId="77777777" w:rsidR="00A40317" w:rsidRPr="00682642" w:rsidRDefault="004376BD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(figure 3, 4, S1, S2, and S5)</w:t>
            </w:r>
          </w:p>
        </w:tc>
      </w:tr>
      <w:tr w:rsidR="00A40317" w:rsidRPr="00682642" w14:paraId="1E272DAF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0F61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EGR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07D4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44AF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TTGAGCTGGGCTTTGA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D99EF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 (for siEGR4-1 in figure 3</w:t>
            </w:r>
            <w:r w:rsidR="004376BD" w:rsidRPr="00682642">
              <w:rPr>
                <w:rFonts w:ascii="Arial" w:hAnsi="Arial" w:cs="Arial"/>
                <w:color w:val="000000" w:themeColor="text1"/>
                <w:kern w:val="0"/>
              </w:rPr>
              <w:t>, S1, and S5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)</w:t>
            </w:r>
          </w:p>
        </w:tc>
      </w:tr>
      <w:tr w:rsidR="00A40317" w:rsidRPr="00682642" w14:paraId="2A2003EB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4D77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EGR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C597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1941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AGATGCCCGACATGAGG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C5EE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real time PCR (for </w:t>
            </w:r>
            <w:r w:rsidR="004376BD" w:rsidRPr="00682642">
              <w:rPr>
                <w:rFonts w:ascii="Arial" w:hAnsi="Arial" w:cs="Arial"/>
                <w:color w:val="000000" w:themeColor="text1"/>
                <w:kern w:val="0"/>
              </w:rPr>
              <w:t>siEGR4-1 in figure 3, S1, and S5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t>)</w:t>
            </w:r>
          </w:p>
        </w:tc>
      </w:tr>
      <w:tr w:rsidR="00A40317" w:rsidRPr="00682642" w14:paraId="575D96FF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1AA6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PTHrP-V1/V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28B3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1F0F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GACACACGCACTTGAAA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7FF4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A40317" w:rsidRPr="00682642" w14:paraId="4F7523BB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68915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PTHrP-V1/V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B94E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2B48A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ACTGCTGAACCAGTCT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4C562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A40317" w:rsidRPr="00682642" w14:paraId="1DA78B7A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AE26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PTHrP-V3/V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D341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2A38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AGAGGAAGCGCCTCTGAT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9CBA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A40317" w:rsidRPr="00682642" w14:paraId="0118B7B0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7D1F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PTHrP-V3/V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D1C6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65A8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GCTCGGGACTTATTTAG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B7E0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A40317" w:rsidRPr="00682642" w14:paraId="1A051B2D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8DF7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AMD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0AF4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3043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ATGGGCCTTGGAAAATC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2EA5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 (for expression analysis in figure 4 and S2)</w:t>
            </w:r>
          </w:p>
        </w:tc>
      </w:tr>
      <w:tr w:rsidR="00A40317" w:rsidRPr="00682642" w14:paraId="506DC19A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5FC5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AMD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F1EB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86AF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CATGCATTACATGGTT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B7E5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 (for expression analysis in figure 4 and S2)</w:t>
            </w:r>
          </w:p>
        </w:tc>
      </w:tr>
      <w:tr w:rsidR="00A40317" w:rsidRPr="00682642" w14:paraId="53E06F4B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2310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AMD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E8C9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6E43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TGTTCTGAGCTGCAGTGC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FB4B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real time PCR (for </w:t>
            </w: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siRNA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 analysis in figure 5 and S3)</w:t>
            </w:r>
          </w:p>
        </w:tc>
      </w:tr>
      <w:tr w:rsidR="00A40317" w:rsidRPr="00682642" w14:paraId="02BD954A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849C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AMD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31E1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8372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ATCCAAACACAAGAAC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65CE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real time PCR (for </w:t>
            </w: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siRNA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 analysis in figure 5 and S3)</w:t>
            </w:r>
          </w:p>
        </w:tc>
      </w:tr>
      <w:tr w:rsidR="00A40317" w:rsidRPr="00682642" w14:paraId="1B375458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E3DE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AB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8707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FE0B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CATGACTGGGAAAAGG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CD86A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 (for expression analysis in figure 4)</w:t>
            </w:r>
          </w:p>
        </w:tc>
      </w:tr>
      <w:tr w:rsidR="00A40317" w:rsidRPr="00682642" w14:paraId="173A0F31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74EF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AB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BACF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63B4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AAGACAGCAGGTGCAGAG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B553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real time PCR (for </w:t>
            </w:r>
            <w:r w:rsidRPr="00682642">
              <w:rPr>
                <w:rFonts w:ascii="Arial" w:hAnsi="Arial" w:cs="Arial"/>
                <w:color w:val="000000" w:themeColor="text1"/>
                <w:kern w:val="0"/>
              </w:rPr>
              <w:lastRenderedPageBreak/>
              <w:t>expression analysis in figure 4)</w:t>
            </w:r>
          </w:p>
        </w:tc>
      </w:tr>
      <w:tr w:rsidR="00A40317" w:rsidRPr="00682642" w14:paraId="4B2D4CEA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7CB4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lastRenderedPageBreak/>
              <w:t>RAB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DE2E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6DEA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CTGATGAGGAGCAGA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296BB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real time PCR (for </w:t>
            </w: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siRNA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 analysis in figure 5 and S3)</w:t>
            </w:r>
          </w:p>
        </w:tc>
      </w:tr>
      <w:tr w:rsidR="00A40317" w:rsidRPr="00682642" w14:paraId="27EC5F83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83B4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AB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49F0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42D8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CTTCCAGCTCCTTCCT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3D53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real time PCR (for </w:t>
            </w: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siRNA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 analysis in figure 5 and S3)</w:t>
            </w:r>
          </w:p>
        </w:tc>
      </w:tr>
      <w:tr w:rsidR="00A40317" w:rsidRPr="00682642" w14:paraId="167D09FC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ED92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YNP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D0BC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75D8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CTGGCTGTTCTCTCA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A620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A40317" w:rsidRPr="00682642" w14:paraId="1C6FDBE0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B700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YNP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6C85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E4EA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CAGAGCTGCATTCT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9A22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A40317" w:rsidRPr="00682642" w14:paraId="027D2FC2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EBD5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DLX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FA7C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320D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TGGAGAACTCTGCATCCTGG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EFBF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A40317" w:rsidRPr="00682642" w14:paraId="7F67CAD5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CFE4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DLX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09F7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12AF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GGCAGGTGGGAATTGA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DA821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A40317" w:rsidRPr="00682642" w14:paraId="74CC03FA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D4D35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hACTB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BF9A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2626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ATTGCCGACAGGATGC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6A46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A40317" w:rsidRPr="00682642" w14:paraId="2126E634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7419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hACTB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BAAD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3F48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TCAGGAGGAGCAATGATC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B573" w14:textId="77777777" w:rsidR="00A40317" w:rsidRPr="00682642" w:rsidRDefault="00A40317" w:rsidP="00B31FD6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A40317" w:rsidRPr="00682642" w14:paraId="4794B4F8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223E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mhACTB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9E0E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C70E7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TCCCTGGAGAAGAGC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2463" w14:textId="77777777" w:rsidR="00A40317" w:rsidRPr="00682642" w:rsidRDefault="00A40317" w:rsidP="004376B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T-PC</w:t>
            </w:r>
            <w:r w:rsidR="004376BD" w:rsidRPr="00682642">
              <w:rPr>
                <w:rFonts w:ascii="Arial" w:hAnsi="Arial" w:cs="Arial"/>
                <w:color w:val="000000" w:themeColor="text1"/>
                <w:kern w:val="0"/>
              </w:rPr>
              <w:t>R</w:t>
            </w:r>
          </w:p>
        </w:tc>
      </w:tr>
      <w:tr w:rsidR="00A40317" w:rsidRPr="00682642" w14:paraId="46CCC351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611E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mhACTB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7944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F679" w14:textId="77777777" w:rsidR="00A40317" w:rsidRPr="00682642" w:rsidRDefault="00A40317" w:rsidP="004B144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TTGCTGATCCACATCTG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78D0" w14:textId="77777777" w:rsidR="00A40317" w:rsidRPr="00682642" w:rsidRDefault="00A40317" w:rsidP="004376BD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T-PCR</w:t>
            </w:r>
          </w:p>
        </w:tc>
      </w:tr>
      <w:tr w:rsidR="004376BD" w:rsidRPr="00682642" w14:paraId="70246763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C8BA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mRANKL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5A4A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B71B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/>
                <w:color w:val="000000" w:themeColor="text1"/>
              </w:rPr>
              <w:t xml:space="preserve">CGTAGCTAAGGGGGCAG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41B3" w14:textId="77777777" w:rsidR="004376BD" w:rsidRPr="00682642" w:rsidRDefault="004376BD" w:rsidP="00990043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4376BD" w:rsidRPr="00682642" w14:paraId="557A58AA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285E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mRANKL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6B19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8CD4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/>
                <w:color w:val="000000" w:themeColor="text1"/>
              </w:rPr>
              <w:t xml:space="preserve">GCACCTGGTGACCAACA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6652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4376BD" w:rsidRPr="00682642" w14:paraId="307A4D50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5BC8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mIL-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E252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3563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/>
                <w:color w:val="000000" w:themeColor="text1"/>
              </w:rPr>
              <w:t xml:space="preserve">ACCCCAATTTCCAATGC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E963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4376BD" w:rsidRPr="00682642" w14:paraId="3EF59D12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C170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mIL-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DB8C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7F59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/>
                <w:color w:val="000000" w:themeColor="text1"/>
              </w:rPr>
              <w:t xml:space="preserve">CCACAGTGAGGAATGTCC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4BFB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4376BD" w:rsidRPr="00682642" w14:paraId="2990D8B7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A0EA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mIL-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27FF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forward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2633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/>
                <w:color w:val="000000" w:themeColor="text1"/>
              </w:rPr>
              <w:t>CCATTGCCCAGATGTT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2DB9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  <w:tr w:rsidR="004376BD" w:rsidRPr="00682642" w14:paraId="4AF7DE41" w14:textId="77777777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6BB66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mIL-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00682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verse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66386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/>
                <w:color w:val="000000" w:themeColor="text1"/>
              </w:rPr>
              <w:t xml:space="preserve">CACCCTCTCCCCAGAAAC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4CB4B" w14:textId="77777777" w:rsidR="004376BD" w:rsidRPr="00682642" w:rsidRDefault="004376BD" w:rsidP="0018236C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real time PCR</w:t>
            </w:r>
          </w:p>
        </w:tc>
      </w:tr>
    </w:tbl>
    <w:p w14:paraId="22162D92" w14:textId="77777777" w:rsidR="004376BD" w:rsidRPr="00682642" w:rsidRDefault="004376BD" w:rsidP="004376BD">
      <w:pPr>
        <w:widowControl/>
        <w:rPr>
          <w:rFonts w:ascii="Arial" w:hAnsi="Arial" w:cs="Arial"/>
          <w:color w:val="000000" w:themeColor="text1"/>
          <w:kern w:val="0"/>
        </w:rPr>
      </w:pPr>
      <w:proofErr w:type="spellStart"/>
      <w:proofErr w:type="gramStart"/>
      <w:r w:rsidRPr="00682642">
        <w:rPr>
          <w:rFonts w:ascii="Arial" w:hAnsi="Arial" w:cs="Arial"/>
          <w:color w:val="000000" w:themeColor="text1"/>
          <w:kern w:val="0"/>
        </w:rPr>
        <w:t>h;</w:t>
      </w:r>
      <w:proofErr w:type="gramEnd"/>
      <w:r w:rsidRPr="00682642">
        <w:rPr>
          <w:rFonts w:ascii="Arial" w:hAnsi="Arial" w:cs="Arial"/>
          <w:color w:val="000000" w:themeColor="text1"/>
          <w:kern w:val="0"/>
        </w:rPr>
        <w:t>human</w:t>
      </w:r>
      <w:proofErr w:type="spellEnd"/>
      <w:r w:rsidRPr="00682642">
        <w:rPr>
          <w:rFonts w:ascii="Arial" w:hAnsi="Arial" w:cs="Arial"/>
          <w:color w:val="000000" w:themeColor="text1"/>
          <w:kern w:val="0"/>
        </w:rPr>
        <w:t>, m; mouse</w:t>
      </w:r>
    </w:p>
    <w:sectPr w:rsidR="004376BD" w:rsidRPr="00682642" w:rsidSect="003550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D5136" w14:textId="77777777" w:rsidR="000A5937" w:rsidRDefault="000A5937" w:rsidP="00116F1E">
      <w:r>
        <w:separator/>
      </w:r>
    </w:p>
  </w:endnote>
  <w:endnote w:type="continuationSeparator" w:id="0">
    <w:p w14:paraId="19994C64" w14:textId="77777777" w:rsidR="000A5937" w:rsidRDefault="000A5937" w:rsidP="00116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9AFDCA" w14:textId="77777777" w:rsidR="000A5937" w:rsidRDefault="000A5937" w:rsidP="00116F1E">
      <w:r>
        <w:separator/>
      </w:r>
    </w:p>
  </w:footnote>
  <w:footnote w:type="continuationSeparator" w:id="0">
    <w:p w14:paraId="6B4C55F7" w14:textId="77777777" w:rsidR="000A5937" w:rsidRDefault="000A5937" w:rsidP="00116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445"/>
    <w:rsid w:val="00036D45"/>
    <w:rsid w:val="000A5937"/>
    <w:rsid w:val="00104F86"/>
    <w:rsid w:val="0011433A"/>
    <w:rsid w:val="00116F1E"/>
    <w:rsid w:val="001621CE"/>
    <w:rsid w:val="00165E43"/>
    <w:rsid w:val="002922A4"/>
    <w:rsid w:val="003550C8"/>
    <w:rsid w:val="0035778A"/>
    <w:rsid w:val="003E63E9"/>
    <w:rsid w:val="003F2D6B"/>
    <w:rsid w:val="004376BD"/>
    <w:rsid w:val="004B1445"/>
    <w:rsid w:val="004B7F99"/>
    <w:rsid w:val="004C3328"/>
    <w:rsid w:val="004D6FD7"/>
    <w:rsid w:val="00540687"/>
    <w:rsid w:val="00580F4E"/>
    <w:rsid w:val="005A336A"/>
    <w:rsid w:val="005C767A"/>
    <w:rsid w:val="00645856"/>
    <w:rsid w:val="00682642"/>
    <w:rsid w:val="00685A9C"/>
    <w:rsid w:val="00701E7B"/>
    <w:rsid w:val="00872FFC"/>
    <w:rsid w:val="008C2C22"/>
    <w:rsid w:val="008E229E"/>
    <w:rsid w:val="00910CBC"/>
    <w:rsid w:val="0095216B"/>
    <w:rsid w:val="009645B6"/>
    <w:rsid w:val="009A1205"/>
    <w:rsid w:val="00A40317"/>
    <w:rsid w:val="00AA7146"/>
    <w:rsid w:val="00AB1FB0"/>
    <w:rsid w:val="00AE4033"/>
    <w:rsid w:val="00B443AA"/>
    <w:rsid w:val="00B60179"/>
    <w:rsid w:val="00BB1D04"/>
    <w:rsid w:val="00C1738D"/>
    <w:rsid w:val="00C73418"/>
    <w:rsid w:val="00CE5B17"/>
    <w:rsid w:val="00D00BB2"/>
    <w:rsid w:val="00D9625A"/>
    <w:rsid w:val="00DC4579"/>
    <w:rsid w:val="00E24738"/>
    <w:rsid w:val="00F66E53"/>
    <w:rsid w:val="00FD30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64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PGothic" w:eastAsia="MS PGothic" w:hAnsi="MS PGothic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F1E"/>
  </w:style>
  <w:style w:type="paragraph" w:styleId="Footer">
    <w:name w:val="footer"/>
    <w:basedOn w:val="Normal"/>
    <w:link w:val="Foot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F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PGothic" w:eastAsia="MS PGothic" w:hAnsi="MS PGothic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F1E"/>
  </w:style>
  <w:style w:type="paragraph" w:styleId="Footer">
    <w:name w:val="footer"/>
    <w:basedOn w:val="Normal"/>
    <w:link w:val="Foot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VMC Corporation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ゲノム制御分野</dc:creator>
  <cp:lastModifiedBy>Lisa Hamilton</cp:lastModifiedBy>
  <cp:revision>3</cp:revision>
  <dcterms:created xsi:type="dcterms:W3CDTF">2014-11-03T23:18:00Z</dcterms:created>
  <dcterms:modified xsi:type="dcterms:W3CDTF">2014-11-03T23:21:00Z</dcterms:modified>
</cp:coreProperties>
</file>